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39D6" w:rsidRPr="000A3436" w:rsidRDefault="00A239D6" w:rsidP="00A239D6">
      <w:pPr>
        <w:spacing w:after="0" w:line="240" w:lineRule="auto"/>
        <w:rPr>
          <w:rFonts w:eastAsiaTheme="minorEastAsia"/>
          <w:sz w:val="24"/>
          <w:szCs w:val="24"/>
          <w:lang w:val="en-US" w:eastAsia="zh-TW"/>
        </w:rPr>
      </w:pPr>
      <w:r w:rsidRPr="00FD2260">
        <w:rPr>
          <w:rFonts w:eastAsiaTheme="minorEastAsia"/>
          <w:color w:val="FF0000"/>
          <w:sz w:val="24"/>
          <w:szCs w:val="24"/>
          <w:lang w:val="en-US" w:eastAsia="zh-TW"/>
        </w:rPr>
        <w:t xml:space="preserve">Supplementary Table </w:t>
      </w:r>
      <w:r w:rsidR="00FD2260" w:rsidRPr="00FD2260">
        <w:rPr>
          <w:rFonts w:eastAsiaTheme="minorEastAsia"/>
          <w:color w:val="FF0000"/>
          <w:sz w:val="24"/>
          <w:szCs w:val="24"/>
          <w:lang w:val="en-US" w:eastAsia="zh-TW"/>
        </w:rPr>
        <w:t>S</w:t>
      </w:r>
      <w:r w:rsidRPr="00FD2260">
        <w:rPr>
          <w:rFonts w:eastAsiaTheme="minorEastAsia"/>
          <w:color w:val="FF0000"/>
          <w:sz w:val="24"/>
          <w:szCs w:val="24"/>
          <w:lang w:val="en-US" w:eastAsia="zh-TW"/>
        </w:rPr>
        <w:t>1</w:t>
      </w:r>
      <w:r w:rsidRPr="000A3436">
        <w:rPr>
          <w:rFonts w:eastAsiaTheme="minorEastAsia"/>
          <w:sz w:val="24"/>
          <w:szCs w:val="24"/>
          <w:lang w:val="en-US" w:eastAsia="zh-TW"/>
        </w:rPr>
        <w:t>: Primer sequences for th</w:t>
      </w:r>
      <w:bookmarkStart w:id="0" w:name="_GoBack"/>
      <w:bookmarkEnd w:id="0"/>
      <w:r w:rsidRPr="000A3436">
        <w:rPr>
          <w:rFonts w:eastAsiaTheme="minorEastAsia"/>
          <w:sz w:val="24"/>
          <w:szCs w:val="24"/>
          <w:lang w:val="en-US" w:eastAsia="zh-TW"/>
        </w:rPr>
        <w:t>e RT-PCR, MSP and bisulfite sequencing.</w:t>
      </w:r>
    </w:p>
    <w:p w:rsidR="00A239D6" w:rsidRPr="000A3436" w:rsidRDefault="00A239D6" w:rsidP="00A239D6">
      <w:pPr>
        <w:spacing w:after="0" w:line="240" w:lineRule="auto"/>
        <w:rPr>
          <w:rFonts w:eastAsiaTheme="minorEastAsia"/>
          <w:sz w:val="24"/>
          <w:szCs w:val="24"/>
          <w:lang w:val="en-US" w:eastAsia="zh-TW"/>
        </w:rPr>
      </w:pPr>
    </w:p>
    <w:tbl>
      <w:tblPr>
        <w:tblStyle w:val="TableGrid"/>
        <w:tblW w:w="10139" w:type="dxa"/>
        <w:tblLook w:val="04A0" w:firstRow="1" w:lastRow="0" w:firstColumn="1" w:lastColumn="0" w:noHBand="0" w:noVBand="1"/>
      </w:tblPr>
      <w:tblGrid>
        <w:gridCol w:w="1619"/>
        <w:gridCol w:w="3654"/>
        <w:gridCol w:w="3582"/>
        <w:gridCol w:w="1284"/>
      </w:tblGrid>
      <w:tr w:rsidR="000A3436" w:rsidRPr="000A3436" w:rsidTr="00761012">
        <w:tc>
          <w:tcPr>
            <w:tcW w:w="10139" w:type="dxa"/>
            <w:gridSpan w:val="4"/>
          </w:tcPr>
          <w:p w:rsidR="00A239D6" w:rsidRPr="000A3436" w:rsidRDefault="00A239D6" w:rsidP="00A239D6">
            <w:pPr>
              <w:rPr>
                <w:rFonts w:cs="Arial"/>
                <w:b/>
                <w:sz w:val="24"/>
                <w:szCs w:val="24"/>
                <w:u w:val="single"/>
              </w:rPr>
            </w:pPr>
            <w:r w:rsidRPr="000A3436">
              <w:rPr>
                <w:rFonts w:cs="Arial"/>
                <w:b/>
                <w:sz w:val="24"/>
                <w:szCs w:val="24"/>
                <w:u w:val="single"/>
              </w:rPr>
              <w:t>RT-PCR:</w:t>
            </w:r>
          </w:p>
        </w:tc>
      </w:tr>
      <w:tr w:rsidR="000A3436" w:rsidRPr="000A3436" w:rsidTr="00761012">
        <w:tc>
          <w:tcPr>
            <w:tcW w:w="1619" w:type="dxa"/>
          </w:tcPr>
          <w:p w:rsidR="00A239D6" w:rsidRPr="000A3436" w:rsidRDefault="00A239D6" w:rsidP="00A239D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654" w:type="dxa"/>
          </w:tcPr>
          <w:p w:rsidR="00A239D6" w:rsidRPr="000A3436" w:rsidRDefault="00A239D6" w:rsidP="00A239D6">
            <w:pPr>
              <w:rPr>
                <w:rFonts w:cs="Arial"/>
                <w:sz w:val="24"/>
                <w:szCs w:val="24"/>
              </w:rPr>
            </w:pPr>
            <w:r w:rsidRPr="000A3436">
              <w:rPr>
                <w:rFonts w:cs="Arial"/>
                <w:sz w:val="24"/>
                <w:szCs w:val="24"/>
              </w:rPr>
              <w:t>Forward (5’ to 3’)</w:t>
            </w:r>
          </w:p>
        </w:tc>
        <w:tc>
          <w:tcPr>
            <w:tcW w:w="3582" w:type="dxa"/>
          </w:tcPr>
          <w:p w:rsidR="00A239D6" w:rsidRPr="000A3436" w:rsidRDefault="00A239D6" w:rsidP="00A239D6">
            <w:pPr>
              <w:rPr>
                <w:rFonts w:cs="Arial"/>
                <w:sz w:val="24"/>
                <w:szCs w:val="24"/>
              </w:rPr>
            </w:pPr>
            <w:r w:rsidRPr="000A3436">
              <w:rPr>
                <w:rFonts w:cs="Arial"/>
                <w:sz w:val="24"/>
                <w:szCs w:val="24"/>
              </w:rPr>
              <w:t>Reverse (5’ to 3’)</w:t>
            </w:r>
          </w:p>
        </w:tc>
        <w:tc>
          <w:tcPr>
            <w:tcW w:w="1284" w:type="dxa"/>
          </w:tcPr>
          <w:p w:rsidR="00A239D6" w:rsidRPr="000A3436" w:rsidRDefault="00A239D6" w:rsidP="00A239D6">
            <w:pPr>
              <w:rPr>
                <w:rFonts w:cs="Arial"/>
                <w:sz w:val="24"/>
                <w:szCs w:val="24"/>
              </w:rPr>
            </w:pPr>
            <w:r w:rsidRPr="000A3436">
              <w:rPr>
                <w:rFonts w:cs="Arial"/>
                <w:sz w:val="24"/>
                <w:szCs w:val="24"/>
              </w:rPr>
              <w:t>Annealing</w:t>
            </w:r>
          </w:p>
        </w:tc>
      </w:tr>
      <w:tr w:rsidR="000A3436" w:rsidRPr="000A3436" w:rsidTr="00761012">
        <w:tc>
          <w:tcPr>
            <w:tcW w:w="1619" w:type="dxa"/>
          </w:tcPr>
          <w:p w:rsidR="00A239D6" w:rsidRPr="000A3436" w:rsidRDefault="00A239D6" w:rsidP="00A239D6">
            <w:pPr>
              <w:rPr>
                <w:sz w:val="24"/>
                <w:szCs w:val="24"/>
                <w:lang w:val="en-US"/>
              </w:rPr>
            </w:pPr>
            <w:r w:rsidRPr="000A3436">
              <w:rPr>
                <w:sz w:val="24"/>
                <w:szCs w:val="24"/>
                <w:lang w:val="en-US"/>
              </w:rPr>
              <w:t>Sequence</w:t>
            </w:r>
          </w:p>
        </w:tc>
        <w:tc>
          <w:tcPr>
            <w:tcW w:w="3654" w:type="dxa"/>
          </w:tcPr>
          <w:p w:rsidR="00A239D6" w:rsidRPr="000A3436" w:rsidRDefault="00D217E6" w:rsidP="00D217E6">
            <w:pPr>
              <w:rPr>
                <w:rFonts w:cs="Arial"/>
                <w:sz w:val="24"/>
                <w:szCs w:val="24"/>
              </w:rPr>
            </w:pPr>
            <w:r w:rsidRPr="00D217E6">
              <w:rPr>
                <w:rFonts w:cs="Arial"/>
                <w:sz w:val="24"/>
                <w:szCs w:val="24"/>
              </w:rPr>
              <w:t>GCCGACCACATCACCACAG</w:t>
            </w:r>
          </w:p>
        </w:tc>
        <w:tc>
          <w:tcPr>
            <w:tcW w:w="3582" w:type="dxa"/>
          </w:tcPr>
          <w:p w:rsidR="00A239D6" w:rsidRPr="000A3436" w:rsidRDefault="00F02C6E" w:rsidP="00A239D6">
            <w:pPr>
              <w:rPr>
                <w:rFonts w:cs="Arial"/>
                <w:sz w:val="24"/>
                <w:szCs w:val="24"/>
              </w:rPr>
            </w:pPr>
            <w:r w:rsidRPr="00F02C6E">
              <w:rPr>
                <w:rFonts w:cs="Arial"/>
                <w:sz w:val="24"/>
                <w:szCs w:val="24"/>
              </w:rPr>
              <w:t>TTTCCGCTCACACTTTCCG</w:t>
            </w:r>
          </w:p>
        </w:tc>
        <w:tc>
          <w:tcPr>
            <w:tcW w:w="1284" w:type="dxa"/>
          </w:tcPr>
          <w:p w:rsidR="00A239D6" w:rsidRPr="000A3436" w:rsidRDefault="006C60D4" w:rsidP="00A239D6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0</w:t>
            </w:r>
            <w:r w:rsidRPr="000A3436">
              <w:rPr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0A3436">
              <w:rPr>
                <w:sz w:val="24"/>
                <w:szCs w:val="24"/>
                <w:vertAlign w:val="superscript"/>
              </w:rPr>
              <w:t>o</w:t>
            </w:r>
            <w:r w:rsidRPr="000A3436">
              <w:rPr>
                <w:sz w:val="24"/>
                <w:szCs w:val="24"/>
              </w:rPr>
              <w:t>C</w:t>
            </w:r>
            <w:proofErr w:type="spellEnd"/>
          </w:p>
        </w:tc>
      </w:tr>
      <w:tr w:rsidR="000A3436" w:rsidRPr="000A3436" w:rsidTr="00761012">
        <w:tc>
          <w:tcPr>
            <w:tcW w:w="10139" w:type="dxa"/>
            <w:gridSpan w:val="4"/>
          </w:tcPr>
          <w:p w:rsidR="00A239D6" w:rsidRPr="000A3436" w:rsidRDefault="00A239D6" w:rsidP="00A239D6">
            <w:pPr>
              <w:rPr>
                <w:rFonts w:cs="Arial"/>
                <w:sz w:val="24"/>
                <w:szCs w:val="24"/>
              </w:rPr>
            </w:pPr>
          </w:p>
        </w:tc>
      </w:tr>
      <w:tr w:rsidR="000A3436" w:rsidRPr="000A3436" w:rsidTr="00761012">
        <w:tc>
          <w:tcPr>
            <w:tcW w:w="10139" w:type="dxa"/>
            <w:gridSpan w:val="4"/>
          </w:tcPr>
          <w:p w:rsidR="00A239D6" w:rsidRPr="000A3436" w:rsidRDefault="00A239D6" w:rsidP="00A239D6">
            <w:pPr>
              <w:rPr>
                <w:rFonts w:cs="Arial"/>
                <w:sz w:val="24"/>
                <w:szCs w:val="24"/>
              </w:rPr>
            </w:pPr>
            <w:r w:rsidRPr="000A3436">
              <w:rPr>
                <w:b/>
                <w:sz w:val="24"/>
                <w:szCs w:val="24"/>
                <w:u w:val="single"/>
                <w:lang w:val="en-US"/>
              </w:rPr>
              <w:t>Methylation Specific PCR:</w:t>
            </w:r>
          </w:p>
        </w:tc>
      </w:tr>
      <w:tr w:rsidR="000A3436" w:rsidRPr="000A3436" w:rsidTr="00761012">
        <w:tc>
          <w:tcPr>
            <w:tcW w:w="1619" w:type="dxa"/>
          </w:tcPr>
          <w:p w:rsidR="00A239D6" w:rsidRPr="000A3436" w:rsidRDefault="00A239D6" w:rsidP="00A239D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654" w:type="dxa"/>
          </w:tcPr>
          <w:p w:rsidR="00A239D6" w:rsidRPr="000A3436" w:rsidRDefault="00A239D6" w:rsidP="00A239D6">
            <w:pPr>
              <w:rPr>
                <w:rFonts w:cs="Arial"/>
                <w:sz w:val="24"/>
                <w:szCs w:val="24"/>
              </w:rPr>
            </w:pPr>
            <w:r w:rsidRPr="000A3436">
              <w:rPr>
                <w:rFonts w:cs="Arial"/>
                <w:sz w:val="24"/>
                <w:szCs w:val="24"/>
              </w:rPr>
              <w:t>Forward (5’ to 3’)</w:t>
            </w:r>
          </w:p>
        </w:tc>
        <w:tc>
          <w:tcPr>
            <w:tcW w:w="3582" w:type="dxa"/>
          </w:tcPr>
          <w:p w:rsidR="00A239D6" w:rsidRPr="000A3436" w:rsidRDefault="00A239D6" w:rsidP="00A239D6">
            <w:pPr>
              <w:rPr>
                <w:rFonts w:cs="Arial"/>
                <w:sz w:val="24"/>
                <w:szCs w:val="24"/>
              </w:rPr>
            </w:pPr>
            <w:r w:rsidRPr="000A3436">
              <w:rPr>
                <w:rFonts w:cs="Arial"/>
                <w:sz w:val="24"/>
                <w:szCs w:val="24"/>
              </w:rPr>
              <w:t>Reverse (5’ to 3’)</w:t>
            </w:r>
          </w:p>
        </w:tc>
        <w:tc>
          <w:tcPr>
            <w:tcW w:w="1284" w:type="dxa"/>
          </w:tcPr>
          <w:p w:rsidR="00A239D6" w:rsidRPr="000A3436" w:rsidRDefault="00A239D6" w:rsidP="00A239D6">
            <w:pPr>
              <w:rPr>
                <w:rFonts w:cs="Arial"/>
                <w:sz w:val="24"/>
                <w:szCs w:val="24"/>
              </w:rPr>
            </w:pPr>
            <w:r w:rsidRPr="000A3436">
              <w:rPr>
                <w:rFonts w:cs="Arial"/>
                <w:sz w:val="24"/>
                <w:szCs w:val="24"/>
              </w:rPr>
              <w:t>Annealing</w:t>
            </w:r>
          </w:p>
        </w:tc>
      </w:tr>
      <w:tr w:rsidR="000A3436" w:rsidRPr="000A3436" w:rsidTr="00761012">
        <w:tc>
          <w:tcPr>
            <w:tcW w:w="1619" w:type="dxa"/>
          </w:tcPr>
          <w:p w:rsidR="00A239D6" w:rsidRPr="000A3436" w:rsidRDefault="00A239D6" w:rsidP="00A239D6">
            <w:pPr>
              <w:rPr>
                <w:sz w:val="24"/>
                <w:szCs w:val="24"/>
                <w:lang w:val="en-US"/>
              </w:rPr>
            </w:pPr>
            <w:r w:rsidRPr="000A3436">
              <w:rPr>
                <w:sz w:val="24"/>
                <w:szCs w:val="24"/>
                <w:lang w:val="en-US"/>
              </w:rPr>
              <w:t>Methylated</w:t>
            </w:r>
          </w:p>
        </w:tc>
        <w:tc>
          <w:tcPr>
            <w:tcW w:w="3654" w:type="dxa"/>
          </w:tcPr>
          <w:p w:rsidR="00A239D6" w:rsidRPr="000A3436" w:rsidRDefault="00A239D6" w:rsidP="00A239D6">
            <w:pPr>
              <w:rPr>
                <w:sz w:val="24"/>
                <w:szCs w:val="24"/>
                <w:lang w:val="en-US"/>
              </w:rPr>
            </w:pPr>
            <w:r w:rsidRPr="000A3436">
              <w:rPr>
                <w:sz w:val="24"/>
                <w:szCs w:val="24"/>
                <w:lang w:val="en-US"/>
              </w:rPr>
              <w:t>TGTTAGGGGGCGTGTGAGTAGTC</w:t>
            </w:r>
          </w:p>
        </w:tc>
        <w:tc>
          <w:tcPr>
            <w:tcW w:w="3582" w:type="dxa"/>
          </w:tcPr>
          <w:p w:rsidR="00A239D6" w:rsidRPr="000A3436" w:rsidRDefault="00A239D6" w:rsidP="00A239D6">
            <w:pPr>
              <w:rPr>
                <w:sz w:val="24"/>
                <w:szCs w:val="24"/>
                <w:lang w:val="en-US"/>
              </w:rPr>
            </w:pPr>
            <w:r w:rsidRPr="000A3436">
              <w:rPr>
                <w:sz w:val="24"/>
                <w:szCs w:val="24"/>
                <w:lang w:val="en-US"/>
              </w:rPr>
              <w:t>CAATACCCGAAACTAAAAACCCGAA</w:t>
            </w:r>
          </w:p>
        </w:tc>
        <w:tc>
          <w:tcPr>
            <w:tcW w:w="1284" w:type="dxa"/>
          </w:tcPr>
          <w:p w:rsidR="00A239D6" w:rsidRPr="000A3436" w:rsidRDefault="00A239D6" w:rsidP="00A239D6">
            <w:pPr>
              <w:rPr>
                <w:sz w:val="24"/>
                <w:szCs w:val="24"/>
                <w:lang w:val="en-US"/>
              </w:rPr>
            </w:pPr>
            <w:r w:rsidRPr="000A3436">
              <w:rPr>
                <w:sz w:val="24"/>
                <w:szCs w:val="24"/>
                <w:lang w:val="en-US"/>
              </w:rPr>
              <w:t>64</w:t>
            </w:r>
            <w:r w:rsidRPr="000A3436">
              <w:rPr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0A3436">
              <w:rPr>
                <w:sz w:val="24"/>
                <w:szCs w:val="24"/>
                <w:vertAlign w:val="superscript"/>
              </w:rPr>
              <w:t>o</w:t>
            </w:r>
            <w:r w:rsidRPr="000A3436">
              <w:rPr>
                <w:sz w:val="24"/>
                <w:szCs w:val="24"/>
              </w:rPr>
              <w:t>C</w:t>
            </w:r>
            <w:proofErr w:type="spellEnd"/>
          </w:p>
        </w:tc>
      </w:tr>
      <w:tr w:rsidR="000A3436" w:rsidRPr="000A3436" w:rsidTr="00761012">
        <w:tc>
          <w:tcPr>
            <w:tcW w:w="1619" w:type="dxa"/>
          </w:tcPr>
          <w:p w:rsidR="00A239D6" w:rsidRPr="000A3436" w:rsidRDefault="00A239D6" w:rsidP="00A239D6">
            <w:pPr>
              <w:rPr>
                <w:sz w:val="24"/>
                <w:szCs w:val="24"/>
                <w:lang w:val="en-US"/>
              </w:rPr>
            </w:pPr>
            <w:proofErr w:type="spellStart"/>
            <w:r w:rsidRPr="000A3436">
              <w:rPr>
                <w:sz w:val="24"/>
                <w:szCs w:val="24"/>
                <w:lang w:val="en-US"/>
              </w:rPr>
              <w:t>Unmethylated</w:t>
            </w:r>
            <w:proofErr w:type="spellEnd"/>
          </w:p>
        </w:tc>
        <w:tc>
          <w:tcPr>
            <w:tcW w:w="3654" w:type="dxa"/>
          </w:tcPr>
          <w:p w:rsidR="00A239D6" w:rsidRPr="000A3436" w:rsidRDefault="00A239D6" w:rsidP="00A239D6">
            <w:pPr>
              <w:tabs>
                <w:tab w:val="left" w:pos="945"/>
              </w:tabs>
              <w:rPr>
                <w:sz w:val="24"/>
                <w:szCs w:val="24"/>
                <w:lang w:val="en-US"/>
              </w:rPr>
            </w:pPr>
            <w:r w:rsidRPr="000A3436">
              <w:rPr>
                <w:sz w:val="24"/>
                <w:szCs w:val="24"/>
                <w:lang w:val="en-US"/>
              </w:rPr>
              <w:t>GTGTTAGGGGGTGTGTGAGTAGTTG</w:t>
            </w:r>
          </w:p>
        </w:tc>
        <w:tc>
          <w:tcPr>
            <w:tcW w:w="3582" w:type="dxa"/>
          </w:tcPr>
          <w:p w:rsidR="00A239D6" w:rsidRPr="000A3436" w:rsidRDefault="00A239D6" w:rsidP="00A239D6">
            <w:pPr>
              <w:rPr>
                <w:sz w:val="24"/>
                <w:szCs w:val="24"/>
                <w:lang w:val="en-US"/>
              </w:rPr>
            </w:pPr>
            <w:r w:rsidRPr="000A3436">
              <w:rPr>
                <w:sz w:val="24"/>
                <w:szCs w:val="24"/>
                <w:lang w:val="en-US"/>
              </w:rPr>
              <w:t>CAATACCCAAAACTAAAAACCCAAA</w:t>
            </w:r>
          </w:p>
        </w:tc>
        <w:tc>
          <w:tcPr>
            <w:tcW w:w="1284" w:type="dxa"/>
          </w:tcPr>
          <w:p w:rsidR="00A239D6" w:rsidRPr="000A3436" w:rsidRDefault="00A239D6" w:rsidP="00A239D6">
            <w:pPr>
              <w:rPr>
                <w:sz w:val="24"/>
                <w:szCs w:val="24"/>
                <w:lang w:val="en-US"/>
              </w:rPr>
            </w:pPr>
            <w:r w:rsidRPr="000A3436">
              <w:rPr>
                <w:sz w:val="24"/>
                <w:szCs w:val="24"/>
                <w:lang w:val="en-US"/>
              </w:rPr>
              <w:t>63</w:t>
            </w:r>
            <w:r w:rsidRPr="000A3436">
              <w:rPr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0A3436">
              <w:rPr>
                <w:sz w:val="24"/>
                <w:szCs w:val="24"/>
                <w:vertAlign w:val="superscript"/>
              </w:rPr>
              <w:t>o</w:t>
            </w:r>
            <w:r w:rsidRPr="000A3436">
              <w:rPr>
                <w:sz w:val="24"/>
                <w:szCs w:val="24"/>
              </w:rPr>
              <w:t>C</w:t>
            </w:r>
            <w:proofErr w:type="spellEnd"/>
          </w:p>
        </w:tc>
      </w:tr>
      <w:tr w:rsidR="000A3436" w:rsidRPr="000A3436" w:rsidTr="00761012">
        <w:tc>
          <w:tcPr>
            <w:tcW w:w="10139" w:type="dxa"/>
            <w:gridSpan w:val="4"/>
          </w:tcPr>
          <w:p w:rsidR="00A239D6" w:rsidRPr="000A3436" w:rsidRDefault="00A239D6" w:rsidP="00A239D6">
            <w:pPr>
              <w:rPr>
                <w:sz w:val="24"/>
                <w:szCs w:val="24"/>
                <w:lang w:val="en-US"/>
              </w:rPr>
            </w:pPr>
          </w:p>
        </w:tc>
      </w:tr>
      <w:tr w:rsidR="000A3436" w:rsidRPr="000A3436" w:rsidTr="00761012">
        <w:tc>
          <w:tcPr>
            <w:tcW w:w="10139" w:type="dxa"/>
            <w:gridSpan w:val="4"/>
          </w:tcPr>
          <w:p w:rsidR="00A239D6" w:rsidRPr="000A3436" w:rsidRDefault="00A239D6" w:rsidP="00A239D6">
            <w:pPr>
              <w:rPr>
                <w:b/>
                <w:sz w:val="24"/>
                <w:szCs w:val="24"/>
                <w:u w:val="single"/>
                <w:lang w:val="en-US"/>
              </w:rPr>
            </w:pPr>
            <w:r w:rsidRPr="000A3436">
              <w:rPr>
                <w:b/>
                <w:sz w:val="24"/>
                <w:szCs w:val="24"/>
                <w:u w:val="single"/>
                <w:lang w:val="en-US"/>
              </w:rPr>
              <w:t>Bisulfite Sequencing:</w:t>
            </w:r>
          </w:p>
        </w:tc>
      </w:tr>
      <w:tr w:rsidR="000A3436" w:rsidRPr="000A3436" w:rsidTr="00761012">
        <w:tc>
          <w:tcPr>
            <w:tcW w:w="1619" w:type="dxa"/>
          </w:tcPr>
          <w:p w:rsidR="00A239D6" w:rsidRPr="000A3436" w:rsidRDefault="00A239D6" w:rsidP="00A239D6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3654" w:type="dxa"/>
          </w:tcPr>
          <w:p w:rsidR="00A239D6" w:rsidRPr="000A3436" w:rsidRDefault="00A239D6" w:rsidP="00A239D6">
            <w:pPr>
              <w:rPr>
                <w:rFonts w:cs="Arial"/>
                <w:sz w:val="24"/>
                <w:szCs w:val="24"/>
              </w:rPr>
            </w:pPr>
            <w:r w:rsidRPr="000A3436">
              <w:rPr>
                <w:rFonts w:cs="Arial"/>
                <w:sz w:val="24"/>
                <w:szCs w:val="24"/>
              </w:rPr>
              <w:t>Forward (5’ to 3’)</w:t>
            </w:r>
          </w:p>
        </w:tc>
        <w:tc>
          <w:tcPr>
            <w:tcW w:w="3582" w:type="dxa"/>
          </w:tcPr>
          <w:p w:rsidR="00A239D6" w:rsidRPr="000A3436" w:rsidRDefault="00A239D6" w:rsidP="00A239D6">
            <w:pPr>
              <w:rPr>
                <w:rFonts w:cs="Arial"/>
                <w:sz w:val="24"/>
                <w:szCs w:val="24"/>
              </w:rPr>
            </w:pPr>
            <w:r w:rsidRPr="000A3436">
              <w:rPr>
                <w:rFonts w:cs="Arial"/>
                <w:sz w:val="24"/>
                <w:szCs w:val="24"/>
              </w:rPr>
              <w:t>Reverse (5’ to 3’)</w:t>
            </w:r>
          </w:p>
        </w:tc>
        <w:tc>
          <w:tcPr>
            <w:tcW w:w="1284" w:type="dxa"/>
          </w:tcPr>
          <w:p w:rsidR="00A239D6" w:rsidRPr="000A3436" w:rsidRDefault="00A239D6" w:rsidP="00A239D6">
            <w:pPr>
              <w:rPr>
                <w:rFonts w:cs="Arial"/>
                <w:sz w:val="24"/>
                <w:szCs w:val="24"/>
              </w:rPr>
            </w:pPr>
            <w:r w:rsidRPr="000A3436">
              <w:rPr>
                <w:rFonts w:cs="Arial"/>
                <w:sz w:val="24"/>
                <w:szCs w:val="24"/>
              </w:rPr>
              <w:t>Annealing</w:t>
            </w:r>
          </w:p>
        </w:tc>
      </w:tr>
      <w:tr w:rsidR="000A3436" w:rsidRPr="000A3436" w:rsidTr="00761012">
        <w:tc>
          <w:tcPr>
            <w:tcW w:w="1619" w:type="dxa"/>
          </w:tcPr>
          <w:p w:rsidR="00A239D6" w:rsidRPr="000A3436" w:rsidRDefault="00A239D6" w:rsidP="00A239D6">
            <w:pPr>
              <w:rPr>
                <w:rFonts w:cs="Arial"/>
                <w:sz w:val="24"/>
                <w:szCs w:val="24"/>
              </w:rPr>
            </w:pPr>
            <w:r w:rsidRPr="000A3436">
              <w:rPr>
                <w:rFonts w:cs="Arial"/>
                <w:sz w:val="24"/>
                <w:szCs w:val="24"/>
              </w:rPr>
              <w:t>Sequence 1</w:t>
            </w:r>
          </w:p>
        </w:tc>
        <w:tc>
          <w:tcPr>
            <w:tcW w:w="3654" w:type="dxa"/>
          </w:tcPr>
          <w:p w:rsidR="00A239D6" w:rsidRPr="000A3436" w:rsidRDefault="00A239D6" w:rsidP="00A239D6">
            <w:pPr>
              <w:rPr>
                <w:rFonts w:cs="Arial"/>
                <w:sz w:val="24"/>
                <w:szCs w:val="24"/>
              </w:rPr>
            </w:pPr>
            <w:r w:rsidRPr="000A3436">
              <w:rPr>
                <w:sz w:val="24"/>
                <w:szCs w:val="24"/>
              </w:rPr>
              <w:t>GAGGGGTAAGAGATAGGGGTTT</w:t>
            </w:r>
          </w:p>
        </w:tc>
        <w:tc>
          <w:tcPr>
            <w:tcW w:w="3582" w:type="dxa"/>
          </w:tcPr>
          <w:p w:rsidR="00A239D6" w:rsidRPr="000A3436" w:rsidRDefault="00A239D6" w:rsidP="00A239D6">
            <w:pPr>
              <w:rPr>
                <w:rFonts w:cs="Arial"/>
                <w:sz w:val="24"/>
                <w:szCs w:val="24"/>
              </w:rPr>
            </w:pPr>
            <w:r w:rsidRPr="000A3436">
              <w:rPr>
                <w:sz w:val="24"/>
                <w:szCs w:val="24"/>
              </w:rPr>
              <w:t>CCCACCCAAACTAAACTATAAAATC</w:t>
            </w:r>
          </w:p>
        </w:tc>
        <w:tc>
          <w:tcPr>
            <w:tcW w:w="1284" w:type="dxa"/>
          </w:tcPr>
          <w:p w:rsidR="00A239D6" w:rsidRPr="000A3436" w:rsidRDefault="00A239D6" w:rsidP="00A239D6">
            <w:pPr>
              <w:rPr>
                <w:sz w:val="24"/>
                <w:szCs w:val="24"/>
              </w:rPr>
            </w:pPr>
            <w:r w:rsidRPr="000A3436">
              <w:rPr>
                <w:sz w:val="24"/>
                <w:szCs w:val="24"/>
              </w:rPr>
              <w:t>56</w:t>
            </w:r>
            <w:r w:rsidRPr="000A3436">
              <w:rPr>
                <w:sz w:val="24"/>
                <w:szCs w:val="24"/>
                <w:vertAlign w:val="superscript"/>
              </w:rPr>
              <w:t>o</w:t>
            </w:r>
            <w:r w:rsidRPr="000A3436">
              <w:rPr>
                <w:sz w:val="24"/>
                <w:szCs w:val="24"/>
              </w:rPr>
              <w:t>C</w:t>
            </w:r>
          </w:p>
        </w:tc>
      </w:tr>
      <w:tr w:rsidR="000A3436" w:rsidRPr="000A3436" w:rsidTr="00761012">
        <w:tc>
          <w:tcPr>
            <w:tcW w:w="1619" w:type="dxa"/>
          </w:tcPr>
          <w:p w:rsidR="00A239D6" w:rsidRPr="000A3436" w:rsidRDefault="00A239D6" w:rsidP="00A239D6">
            <w:pPr>
              <w:rPr>
                <w:rFonts w:cs="Arial"/>
                <w:sz w:val="24"/>
                <w:szCs w:val="24"/>
              </w:rPr>
            </w:pPr>
            <w:r w:rsidRPr="000A3436">
              <w:rPr>
                <w:rFonts w:cs="Arial"/>
                <w:sz w:val="24"/>
                <w:szCs w:val="24"/>
              </w:rPr>
              <w:t>Sequence 2</w:t>
            </w:r>
          </w:p>
        </w:tc>
        <w:tc>
          <w:tcPr>
            <w:tcW w:w="3654" w:type="dxa"/>
          </w:tcPr>
          <w:p w:rsidR="00A239D6" w:rsidRPr="000A3436" w:rsidRDefault="00A239D6" w:rsidP="00A239D6">
            <w:pPr>
              <w:rPr>
                <w:rFonts w:cs="Arial"/>
                <w:sz w:val="24"/>
                <w:szCs w:val="24"/>
              </w:rPr>
            </w:pPr>
            <w:r w:rsidRPr="000A3436">
              <w:rPr>
                <w:rFonts w:eastAsia="Times New Roman"/>
                <w:sz w:val="24"/>
                <w:szCs w:val="24"/>
              </w:rPr>
              <w:t>TTATAGTTTAGTTTGGGTGGG</w:t>
            </w:r>
          </w:p>
        </w:tc>
        <w:tc>
          <w:tcPr>
            <w:tcW w:w="3582" w:type="dxa"/>
          </w:tcPr>
          <w:p w:rsidR="00A239D6" w:rsidRPr="000A3436" w:rsidRDefault="00A239D6" w:rsidP="00A239D6">
            <w:pPr>
              <w:rPr>
                <w:rFonts w:cs="Arial"/>
                <w:sz w:val="24"/>
                <w:szCs w:val="24"/>
              </w:rPr>
            </w:pPr>
            <w:r w:rsidRPr="000A3436">
              <w:rPr>
                <w:rFonts w:eastAsia="Times New Roman"/>
                <w:sz w:val="24"/>
                <w:szCs w:val="24"/>
              </w:rPr>
              <w:t>CCCAAAAAAATTATCACCAAC</w:t>
            </w:r>
          </w:p>
        </w:tc>
        <w:tc>
          <w:tcPr>
            <w:tcW w:w="1284" w:type="dxa"/>
          </w:tcPr>
          <w:p w:rsidR="00A239D6" w:rsidRPr="000A3436" w:rsidRDefault="00A239D6" w:rsidP="00A239D6">
            <w:pPr>
              <w:rPr>
                <w:rFonts w:cs="Arial"/>
                <w:sz w:val="24"/>
                <w:szCs w:val="24"/>
              </w:rPr>
            </w:pPr>
            <w:r w:rsidRPr="000A3436">
              <w:rPr>
                <w:sz w:val="24"/>
                <w:szCs w:val="24"/>
              </w:rPr>
              <w:t>56</w:t>
            </w:r>
            <w:r w:rsidRPr="000A3436">
              <w:rPr>
                <w:sz w:val="24"/>
                <w:szCs w:val="24"/>
                <w:vertAlign w:val="superscript"/>
              </w:rPr>
              <w:t>o</w:t>
            </w:r>
            <w:r w:rsidRPr="000A3436">
              <w:rPr>
                <w:sz w:val="24"/>
                <w:szCs w:val="24"/>
              </w:rPr>
              <w:t>C</w:t>
            </w:r>
          </w:p>
        </w:tc>
      </w:tr>
      <w:tr w:rsidR="00A239D6" w:rsidRPr="000A3436" w:rsidTr="00761012">
        <w:tc>
          <w:tcPr>
            <w:tcW w:w="1619" w:type="dxa"/>
          </w:tcPr>
          <w:p w:rsidR="00A239D6" w:rsidRPr="000A3436" w:rsidRDefault="00A239D6" w:rsidP="00A239D6">
            <w:pPr>
              <w:rPr>
                <w:rFonts w:cs="Arial"/>
                <w:sz w:val="24"/>
                <w:szCs w:val="24"/>
              </w:rPr>
            </w:pPr>
            <w:r w:rsidRPr="000A3436">
              <w:rPr>
                <w:rFonts w:cs="Arial"/>
                <w:sz w:val="24"/>
                <w:szCs w:val="24"/>
              </w:rPr>
              <w:t>Sequence 3</w:t>
            </w:r>
          </w:p>
        </w:tc>
        <w:tc>
          <w:tcPr>
            <w:tcW w:w="3654" w:type="dxa"/>
          </w:tcPr>
          <w:p w:rsidR="00A239D6" w:rsidRPr="000A3436" w:rsidRDefault="00A239D6" w:rsidP="00A239D6">
            <w:pPr>
              <w:rPr>
                <w:rFonts w:cs="Arial"/>
                <w:sz w:val="24"/>
                <w:szCs w:val="24"/>
              </w:rPr>
            </w:pPr>
            <w:r w:rsidRPr="000A3436">
              <w:rPr>
                <w:sz w:val="24"/>
                <w:szCs w:val="24"/>
              </w:rPr>
              <w:t>GTTGGTGATAATTTTTTTGGGG</w:t>
            </w:r>
          </w:p>
        </w:tc>
        <w:tc>
          <w:tcPr>
            <w:tcW w:w="3582" w:type="dxa"/>
          </w:tcPr>
          <w:p w:rsidR="00A239D6" w:rsidRPr="000A3436" w:rsidRDefault="00A239D6" w:rsidP="00A239D6">
            <w:pPr>
              <w:rPr>
                <w:rFonts w:cs="Arial"/>
                <w:sz w:val="24"/>
                <w:szCs w:val="24"/>
              </w:rPr>
            </w:pPr>
            <w:r w:rsidRPr="000A3436">
              <w:rPr>
                <w:sz w:val="24"/>
                <w:szCs w:val="24"/>
              </w:rPr>
              <w:t>AACACTTTTAACCTAACTTTCCTAC</w:t>
            </w:r>
          </w:p>
        </w:tc>
        <w:tc>
          <w:tcPr>
            <w:tcW w:w="1284" w:type="dxa"/>
          </w:tcPr>
          <w:p w:rsidR="00A239D6" w:rsidRPr="000A3436" w:rsidRDefault="00A239D6" w:rsidP="00A239D6">
            <w:pPr>
              <w:rPr>
                <w:rFonts w:cs="Arial"/>
                <w:sz w:val="24"/>
                <w:szCs w:val="24"/>
              </w:rPr>
            </w:pPr>
            <w:r w:rsidRPr="000A3436">
              <w:rPr>
                <w:sz w:val="24"/>
                <w:szCs w:val="24"/>
              </w:rPr>
              <w:t>54</w:t>
            </w:r>
            <w:r w:rsidRPr="000A3436">
              <w:rPr>
                <w:sz w:val="24"/>
                <w:szCs w:val="24"/>
                <w:vertAlign w:val="superscript"/>
              </w:rPr>
              <w:t>o</w:t>
            </w:r>
            <w:r w:rsidRPr="000A3436">
              <w:rPr>
                <w:sz w:val="24"/>
                <w:szCs w:val="24"/>
              </w:rPr>
              <w:t>C</w:t>
            </w:r>
          </w:p>
        </w:tc>
      </w:tr>
    </w:tbl>
    <w:p w:rsidR="00A239D6" w:rsidRPr="000A3436" w:rsidRDefault="00A239D6" w:rsidP="00A239D6">
      <w:pPr>
        <w:spacing w:after="0" w:line="240" w:lineRule="auto"/>
        <w:rPr>
          <w:rFonts w:eastAsiaTheme="minorEastAsia"/>
          <w:sz w:val="24"/>
          <w:szCs w:val="24"/>
          <w:lang w:val="en-US" w:eastAsia="zh-TW"/>
        </w:rPr>
      </w:pPr>
    </w:p>
    <w:p w:rsidR="00FA649A" w:rsidRPr="000A3436" w:rsidRDefault="00FA649A" w:rsidP="0021546F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:rsidR="00FA649A" w:rsidRPr="000A3436" w:rsidRDefault="00FA649A" w:rsidP="0021546F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sectPr w:rsidR="00FA649A" w:rsidRPr="000A34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905"/>
    <w:rsid w:val="00005444"/>
    <w:rsid w:val="000262B7"/>
    <w:rsid w:val="000425F3"/>
    <w:rsid w:val="00045DE2"/>
    <w:rsid w:val="00046AB4"/>
    <w:rsid w:val="00066F66"/>
    <w:rsid w:val="000858DB"/>
    <w:rsid w:val="000A3436"/>
    <w:rsid w:val="000B31EC"/>
    <w:rsid w:val="000B7AF8"/>
    <w:rsid w:val="000C5D3E"/>
    <w:rsid w:val="000E19D0"/>
    <w:rsid w:val="000F14D6"/>
    <w:rsid w:val="00141E4A"/>
    <w:rsid w:val="0014556F"/>
    <w:rsid w:val="00155AE0"/>
    <w:rsid w:val="00166D94"/>
    <w:rsid w:val="00184946"/>
    <w:rsid w:val="00185C39"/>
    <w:rsid w:val="001B172B"/>
    <w:rsid w:val="001C367B"/>
    <w:rsid w:val="001E0040"/>
    <w:rsid w:val="001F0CBD"/>
    <w:rsid w:val="001F3FEA"/>
    <w:rsid w:val="00212C2F"/>
    <w:rsid w:val="0021546F"/>
    <w:rsid w:val="00223CAC"/>
    <w:rsid w:val="0023258B"/>
    <w:rsid w:val="00246DC6"/>
    <w:rsid w:val="002650D8"/>
    <w:rsid w:val="002663C7"/>
    <w:rsid w:val="00270C6B"/>
    <w:rsid w:val="0027273C"/>
    <w:rsid w:val="00291F57"/>
    <w:rsid w:val="002B2EF8"/>
    <w:rsid w:val="002C4B1A"/>
    <w:rsid w:val="002C5C52"/>
    <w:rsid w:val="002E17DD"/>
    <w:rsid w:val="002F1175"/>
    <w:rsid w:val="00303AD5"/>
    <w:rsid w:val="00317905"/>
    <w:rsid w:val="0032258D"/>
    <w:rsid w:val="00326E1B"/>
    <w:rsid w:val="00365B0A"/>
    <w:rsid w:val="00374D5A"/>
    <w:rsid w:val="003941C4"/>
    <w:rsid w:val="003A0615"/>
    <w:rsid w:val="003F2E26"/>
    <w:rsid w:val="00410FF0"/>
    <w:rsid w:val="004321D6"/>
    <w:rsid w:val="00443AEA"/>
    <w:rsid w:val="004458E1"/>
    <w:rsid w:val="004622D7"/>
    <w:rsid w:val="00493E3E"/>
    <w:rsid w:val="00495CB2"/>
    <w:rsid w:val="00501057"/>
    <w:rsid w:val="0050768F"/>
    <w:rsid w:val="0051290A"/>
    <w:rsid w:val="005242D8"/>
    <w:rsid w:val="00551D6D"/>
    <w:rsid w:val="0057754D"/>
    <w:rsid w:val="00584B64"/>
    <w:rsid w:val="005A1F70"/>
    <w:rsid w:val="005A3192"/>
    <w:rsid w:val="005C248E"/>
    <w:rsid w:val="005C7AFD"/>
    <w:rsid w:val="005D2819"/>
    <w:rsid w:val="005D67E2"/>
    <w:rsid w:val="005E7D68"/>
    <w:rsid w:val="005F2C02"/>
    <w:rsid w:val="00604944"/>
    <w:rsid w:val="00640598"/>
    <w:rsid w:val="00653738"/>
    <w:rsid w:val="00661092"/>
    <w:rsid w:val="00691E50"/>
    <w:rsid w:val="00692619"/>
    <w:rsid w:val="006C60D4"/>
    <w:rsid w:val="006D774A"/>
    <w:rsid w:val="006E7FFA"/>
    <w:rsid w:val="00704B6E"/>
    <w:rsid w:val="007167DC"/>
    <w:rsid w:val="00740FE0"/>
    <w:rsid w:val="00751D22"/>
    <w:rsid w:val="00752EF0"/>
    <w:rsid w:val="00781681"/>
    <w:rsid w:val="007871BA"/>
    <w:rsid w:val="007A41FA"/>
    <w:rsid w:val="007B00A8"/>
    <w:rsid w:val="007C0D42"/>
    <w:rsid w:val="007C5ACC"/>
    <w:rsid w:val="007D096A"/>
    <w:rsid w:val="007F3E3C"/>
    <w:rsid w:val="008059D2"/>
    <w:rsid w:val="008135B4"/>
    <w:rsid w:val="00813C9E"/>
    <w:rsid w:val="00822755"/>
    <w:rsid w:val="00834646"/>
    <w:rsid w:val="00842884"/>
    <w:rsid w:val="0088431D"/>
    <w:rsid w:val="00887D82"/>
    <w:rsid w:val="00890015"/>
    <w:rsid w:val="00896C6B"/>
    <w:rsid w:val="00897019"/>
    <w:rsid w:val="008A2108"/>
    <w:rsid w:val="008A48E4"/>
    <w:rsid w:val="008B10AC"/>
    <w:rsid w:val="008B5A79"/>
    <w:rsid w:val="008D1C8E"/>
    <w:rsid w:val="008E2039"/>
    <w:rsid w:val="008E55C1"/>
    <w:rsid w:val="008F6BC9"/>
    <w:rsid w:val="00901BCF"/>
    <w:rsid w:val="009127FB"/>
    <w:rsid w:val="00923576"/>
    <w:rsid w:val="0093087D"/>
    <w:rsid w:val="0094124E"/>
    <w:rsid w:val="00945D94"/>
    <w:rsid w:val="009754B1"/>
    <w:rsid w:val="00990705"/>
    <w:rsid w:val="009C6ECB"/>
    <w:rsid w:val="009F36E5"/>
    <w:rsid w:val="009F7D26"/>
    <w:rsid w:val="00A06540"/>
    <w:rsid w:val="00A239D6"/>
    <w:rsid w:val="00A330D1"/>
    <w:rsid w:val="00A80506"/>
    <w:rsid w:val="00A96407"/>
    <w:rsid w:val="00A96B02"/>
    <w:rsid w:val="00AB0471"/>
    <w:rsid w:val="00AF20D0"/>
    <w:rsid w:val="00B275FE"/>
    <w:rsid w:val="00B67162"/>
    <w:rsid w:val="00B8592B"/>
    <w:rsid w:val="00BA4494"/>
    <w:rsid w:val="00BB2186"/>
    <w:rsid w:val="00BE74CD"/>
    <w:rsid w:val="00BF334C"/>
    <w:rsid w:val="00C30715"/>
    <w:rsid w:val="00C61EFD"/>
    <w:rsid w:val="00C72AB8"/>
    <w:rsid w:val="00C73038"/>
    <w:rsid w:val="00C7738D"/>
    <w:rsid w:val="00C81A72"/>
    <w:rsid w:val="00C85BFF"/>
    <w:rsid w:val="00CA00F9"/>
    <w:rsid w:val="00CB2D57"/>
    <w:rsid w:val="00CB751E"/>
    <w:rsid w:val="00CE348A"/>
    <w:rsid w:val="00D14D78"/>
    <w:rsid w:val="00D217E6"/>
    <w:rsid w:val="00D26AC1"/>
    <w:rsid w:val="00D447EC"/>
    <w:rsid w:val="00D508AB"/>
    <w:rsid w:val="00D708B2"/>
    <w:rsid w:val="00D73DF7"/>
    <w:rsid w:val="00D84D1B"/>
    <w:rsid w:val="00D97DE2"/>
    <w:rsid w:val="00DB023B"/>
    <w:rsid w:val="00DB1801"/>
    <w:rsid w:val="00DC12F7"/>
    <w:rsid w:val="00DD03ED"/>
    <w:rsid w:val="00DE34C6"/>
    <w:rsid w:val="00DE40B1"/>
    <w:rsid w:val="00DF7E1B"/>
    <w:rsid w:val="00E06FB2"/>
    <w:rsid w:val="00E132B2"/>
    <w:rsid w:val="00E1390D"/>
    <w:rsid w:val="00E26E06"/>
    <w:rsid w:val="00E759F8"/>
    <w:rsid w:val="00E81DEC"/>
    <w:rsid w:val="00E866EE"/>
    <w:rsid w:val="00EC52FB"/>
    <w:rsid w:val="00ED30E3"/>
    <w:rsid w:val="00ED5F5B"/>
    <w:rsid w:val="00F02C6E"/>
    <w:rsid w:val="00F0739D"/>
    <w:rsid w:val="00F2473F"/>
    <w:rsid w:val="00F279D2"/>
    <w:rsid w:val="00F41AB8"/>
    <w:rsid w:val="00F57994"/>
    <w:rsid w:val="00FA649A"/>
    <w:rsid w:val="00FB2E22"/>
    <w:rsid w:val="00FC5DD9"/>
    <w:rsid w:val="00FD07F1"/>
    <w:rsid w:val="00FD2260"/>
    <w:rsid w:val="00FF379D"/>
    <w:rsid w:val="00FF6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6CD3"/>
    <w:pPr>
      <w:ind w:left="720"/>
      <w:contextualSpacing/>
    </w:pPr>
  </w:style>
  <w:style w:type="table" w:styleId="TableGrid">
    <w:name w:val="Table Grid"/>
    <w:basedOn w:val="TableNormal"/>
    <w:uiPriority w:val="59"/>
    <w:rsid w:val="00A239D6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6CD3"/>
    <w:pPr>
      <w:ind w:left="720"/>
      <w:contextualSpacing/>
    </w:pPr>
  </w:style>
  <w:style w:type="table" w:styleId="TableGrid">
    <w:name w:val="Table Grid"/>
    <w:basedOn w:val="TableNormal"/>
    <w:uiPriority w:val="59"/>
    <w:rsid w:val="00A239D6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 Lo</dc:creator>
  <cp:lastModifiedBy>KW Lo</cp:lastModifiedBy>
  <cp:revision>2</cp:revision>
  <dcterms:created xsi:type="dcterms:W3CDTF">2014-06-25T10:58:00Z</dcterms:created>
  <dcterms:modified xsi:type="dcterms:W3CDTF">2014-06-25T10:58:00Z</dcterms:modified>
</cp:coreProperties>
</file>